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7018B8" w14:textId="37959E5E" w:rsidR="00D91FAB" w:rsidRDefault="008457D7" w:rsidP="005C0EB4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</w:t>
      </w:r>
      <w:r w:rsidR="00F60B20">
        <w:rPr>
          <w:rFonts w:asciiTheme="majorBidi" w:hAnsiTheme="majorBidi" w:cstheme="majorBidi"/>
          <w:b/>
          <w:bCs/>
          <w:sz w:val="24"/>
          <w:szCs w:val="24"/>
        </w:rPr>
        <w:t>ementary Table 1</w:t>
      </w:r>
      <w:r w:rsidR="00D91FAB" w:rsidRPr="00D91FAB">
        <w:rPr>
          <w:rFonts w:asciiTheme="majorBidi" w:hAnsiTheme="majorBidi" w:cstheme="majorBidi"/>
          <w:b/>
          <w:bCs/>
          <w:sz w:val="24"/>
          <w:szCs w:val="24"/>
        </w:rPr>
        <w:t>. The Joanna Briggs Institute (JBI) Critical Appraisal Checklist for analytical cross-sectional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9"/>
        <w:gridCol w:w="1096"/>
        <w:gridCol w:w="1136"/>
        <w:gridCol w:w="1136"/>
        <w:gridCol w:w="1496"/>
        <w:gridCol w:w="1430"/>
        <w:gridCol w:w="1430"/>
        <w:gridCol w:w="1136"/>
        <w:gridCol w:w="1309"/>
        <w:gridCol w:w="1309"/>
      </w:tblGrid>
      <w:tr w:rsidR="00046A48" w:rsidRPr="0008050A" w14:paraId="7AE4B046" w14:textId="77777777" w:rsidTr="00F76918">
        <w:tc>
          <w:tcPr>
            <w:tcW w:w="1039" w:type="dxa"/>
            <w:shd w:val="clear" w:color="auto" w:fill="D0CECE" w:themeFill="background2" w:themeFillShade="E6"/>
            <w:vAlign w:val="center"/>
          </w:tcPr>
          <w:p w14:paraId="11A3DADD" w14:textId="77777777" w:rsidR="00046A48" w:rsidRPr="00833B31" w:rsidRDefault="00046A48" w:rsidP="00F76918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33B3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tudy</w:t>
            </w:r>
          </w:p>
        </w:tc>
        <w:tc>
          <w:tcPr>
            <w:tcW w:w="1096" w:type="dxa"/>
            <w:shd w:val="clear" w:color="auto" w:fill="D0CECE" w:themeFill="background2" w:themeFillShade="E6"/>
            <w:vAlign w:val="center"/>
          </w:tcPr>
          <w:p w14:paraId="56101A63" w14:textId="77777777" w:rsidR="00046A48" w:rsidRPr="00833B31" w:rsidRDefault="00046A48" w:rsidP="00F76918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33B3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NZ"/>
              </w:rPr>
              <w:t>Were the criteria for inclusion in the sample clearly defined?</w:t>
            </w:r>
          </w:p>
        </w:tc>
        <w:tc>
          <w:tcPr>
            <w:tcW w:w="1136" w:type="dxa"/>
            <w:shd w:val="clear" w:color="auto" w:fill="D0CECE" w:themeFill="background2" w:themeFillShade="E6"/>
            <w:vAlign w:val="center"/>
          </w:tcPr>
          <w:p w14:paraId="42D13A75" w14:textId="77777777" w:rsidR="00046A48" w:rsidRPr="00833B31" w:rsidRDefault="00046A48" w:rsidP="00F76918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33B3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Were the study subjects and the setting described in detail?</w:t>
            </w:r>
          </w:p>
        </w:tc>
        <w:tc>
          <w:tcPr>
            <w:tcW w:w="1136" w:type="dxa"/>
            <w:shd w:val="clear" w:color="auto" w:fill="D0CECE" w:themeFill="background2" w:themeFillShade="E6"/>
            <w:vAlign w:val="center"/>
          </w:tcPr>
          <w:p w14:paraId="6FBC62F5" w14:textId="77777777" w:rsidR="00046A48" w:rsidRPr="00833B31" w:rsidRDefault="00046A48" w:rsidP="00F76918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33B3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Was the exposure measured in a valid and reliable way?</w:t>
            </w:r>
          </w:p>
        </w:tc>
        <w:tc>
          <w:tcPr>
            <w:tcW w:w="1496" w:type="dxa"/>
            <w:shd w:val="clear" w:color="auto" w:fill="D0CECE" w:themeFill="background2" w:themeFillShade="E6"/>
            <w:vAlign w:val="center"/>
          </w:tcPr>
          <w:p w14:paraId="292D43A5" w14:textId="77777777" w:rsidR="00046A48" w:rsidRPr="00833B31" w:rsidRDefault="00046A48" w:rsidP="00F76918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bookmarkStart w:id="0" w:name="_Hlk151741137"/>
            <w:r w:rsidRPr="00833B3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Were objective, standard criteria used for measurement of the condition</w:t>
            </w:r>
            <w:bookmarkEnd w:id="0"/>
            <w:r w:rsidRPr="00833B3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?</w:t>
            </w:r>
          </w:p>
        </w:tc>
        <w:tc>
          <w:tcPr>
            <w:tcW w:w="1430" w:type="dxa"/>
            <w:shd w:val="clear" w:color="auto" w:fill="D0CECE" w:themeFill="background2" w:themeFillShade="E6"/>
            <w:vAlign w:val="center"/>
          </w:tcPr>
          <w:p w14:paraId="4888E77C" w14:textId="77777777" w:rsidR="00046A48" w:rsidRPr="00833B31" w:rsidRDefault="00046A48" w:rsidP="00F76918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833B3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Were</w:t>
            </w:r>
            <w:proofErr w:type="spellEnd"/>
            <w:r w:rsidRPr="00833B3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confounding factors identified?</w:t>
            </w:r>
          </w:p>
        </w:tc>
        <w:tc>
          <w:tcPr>
            <w:tcW w:w="1430" w:type="dxa"/>
            <w:shd w:val="clear" w:color="auto" w:fill="D0CECE" w:themeFill="background2" w:themeFillShade="E6"/>
            <w:vAlign w:val="center"/>
          </w:tcPr>
          <w:p w14:paraId="47255205" w14:textId="77777777" w:rsidR="00046A48" w:rsidRPr="00833B31" w:rsidRDefault="00046A48" w:rsidP="00F76918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33B3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Were strategies to deal with confounding factors stated?</w:t>
            </w:r>
          </w:p>
        </w:tc>
        <w:tc>
          <w:tcPr>
            <w:tcW w:w="1136" w:type="dxa"/>
            <w:shd w:val="clear" w:color="auto" w:fill="D0CECE" w:themeFill="background2" w:themeFillShade="E6"/>
            <w:vAlign w:val="center"/>
          </w:tcPr>
          <w:p w14:paraId="7DC858B6" w14:textId="77777777" w:rsidR="00046A48" w:rsidRPr="00833B31" w:rsidRDefault="00046A48" w:rsidP="00F76918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33B3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Were the outcomes measured in a valid and reliable way?</w:t>
            </w:r>
          </w:p>
        </w:tc>
        <w:tc>
          <w:tcPr>
            <w:tcW w:w="1309" w:type="dxa"/>
            <w:shd w:val="clear" w:color="auto" w:fill="D0CECE" w:themeFill="background2" w:themeFillShade="E6"/>
            <w:vAlign w:val="center"/>
          </w:tcPr>
          <w:p w14:paraId="0A004897" w14:textId="77777777" w:rsidR="00046A48" w:rsidRPr="00833B31" w:rsidRDefault="00046A48" w:rsidP="00F76918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33B3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Was appropriate statistical analysis used?</w:t>
            </w:r>
          </w:p>
        </w:tc>
        <w:tc>
          <w:tcPr>
            <w:tcW w:w="1309" w:type="dxa"/>
            <w:shd w:val="clear" w:color="auto" w:fill="D0CECE" w:themeFill="background2" w:themeFillShade="E6"/>
            <w:vAlign w:val="center"/>
          </w:tcPr>
          <w:p w14:paraId="47ED6FBE" w14:textId="77777777" w:rsidR="00046A48" w:rsidRPr="00833B31" w:rsidRDefault="00046A48" w:rsidP="00F76918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33B3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Overall appraisal</w:t>
            </w:r>
          </w:p>
        </w:tc>
      </w:tr>
      <w:tr w:rsidR="00046A48" w:rsidRPr="0008050A" w14:paraId="61C99B79" w14:textId="77777777" w:rsidTr="00F76918">
        <w:tc>
          <w:tcPr>
            <w:tcW w:w="1039" w:type="dxa"/>
          </w:tcPr>
          <w:p w14:paraId="324B6EFB" w14:textId="77777777" w:rsidR="00046A48" w:rsidRPr="0008050A" w:rsidRDefault="00046A48" w:rsidP="00F7691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8050A">
              <w:rPr>
                <w:rFonts w:asciiTheme="majorBidi" w:hAnsiTheme="majorBidi" w:cstheme="majorBidi"/>
                <w:sz w:val="20"/>
                <w:szCs w:val="20"/>
              </w:rPr>
              <w:t>Bigatti</w:t>
            </w:r>
            <w:proofErr w:type="spellEnd"/>
            <w:r w:rsidRPr="0008050A">
              <w:rPr>
                <w:rFonts w:asciiTheme="majorBidi" w:hAnsiTheme="majorBidi" w:cstheme="majorBidi"/>
                <w:sz w:val="20"/>
                <w:szCs w:val="20"/>
              </w:rPr>
              <w:t xml:space="preserve"> et al., 200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12ED6F46" w14:textId="77777777" w:rsidR="00046A48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9D28CF9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  <w:p w14:paraId="5D76FD4E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6" w:type="dxa"/>
            <w:vAlign w:val="center"/>
          </w:tcPr>
          <w:p w14:paraId="38E072CD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6" w:type="dxa"/>
            <w:vAlign w:val="center"/>
          </w:tcPr>
          <w:p w14:paraId="15A0F7AB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496" w:type="dxa"/>
            <w:vAlign w:val="center"/>
          </w:tcPr>
          <w:p w14:paraId="5B4A22C0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430" w:type="dxa"/>
            <w:vAlign w:val="center"/>
          </w:tcPr>
          <w:p w14:paraId="46241277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430" w:type="dxa"/>
            <w:vAlign w:val="center"/>
          </w:tcPr>
          <w:p w14:paraId="70E53C97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6" w:type="dxa"/>
            <w:vAlign w:val="center"/>
          </w:tcPr>
          <w:p w14:paraId="25525322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309" w:type="dxa"/>
            <w:vAlign w:val="center"/>
          </w:tcPr>
          <w:p w14:paraId="624C16F1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309" w:type="dxa"/>
            <w:vAlign w:val="center"/>
          </w:tcPr>
          <w:p w14:paraId="1C19025B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1" w:name="_Hlk149241631"/>
            <w:r w:rsidRPr="0008050A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  <w:bookmarkEnd w:id="1"/>
          <w:p w14:paraId="067C18A1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46A48" w:rsidRPr="0008050A" w14:paraId="512673B9" w14:textId="77777777" w:rsidTr="00F76918">
        <w:tc>
          <w:tcPr>
            <w:tcW w:w="1039" w:type="dxa"/>
          </w:tcPr>
          <w:p w14:paraId="0E5E59A3" w14:textId="77777777" w:rsidR="00046A48" w:rsidRPr="0008050A" w:rsidRDefault="00046A48" w:rsidP="00F7691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8050A">
              <w:rPr>
                <w:rFonts w:asciiTheme="majorBidi" w:hAnsiTheme="majorBidi" w:cstheme="majorBidi"/>
                <w:sz w:val="20"/>
                <w:szCs w:val="20"/>
              </w:rPr>
              <w:t>Bigatti</w:t>
            </w:r>
            <w:proofErr w:type="spellEnd"/>
            <w:r w:rsidRPr="0008050A">
              <w:rPr>
                <w:rFonts w:asciiTheme="majorBidi" w:hAnsiTheme="majorBidi" w:cstheme="majorBidi"/>
                <w:sz w:val="20"/>
                <w:szCs w:val="20"/>
              </w:rPr>
              <w:t xml:space="preserve"> et al., 200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54A16C2C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6" w:type="dxa"/>
            <w:vAlign w:val="center"/>
          </w:tcPr>
          <w:p w14:paraId="4FBFC965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6" w:type="dxa"/>
            <w:vAlign w:val="center"/>
          </w:tcPr>
          <w:p w14:paraId="0B9E19BC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496" w:type="dxa"/>
            <w:vAlign w:val="center"/>
          </w:tcPr>
          <w:p w14:paraId="4B4E064E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430" w:type="dxa"/>
            <w:vAlign w:val="center"/>
          </w:tcPr>
          <w:p w14:paraId="0B54C358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430" w:type="dxa"/>
            <w:vAlign w:val="center"/>
          </w:tcPr>
          <w:p w14:paraId="4DD6B4C0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6" w:type="dxa"/>
            <w:vAlign w:val="center"/>
          </w:tcPr>
          <w:p w14:paraId="40E102EA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309" w:type="dxa"/>
            <w:vAlign w:val="center"/>
          </w:tcPr>
          <w:p w14:paraId="1339AAB2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309" w:type="dxa"/>
            <w:vAlign w:val="center"/>
          </w:tcPr>
          <w:p w14:paraId="2656206B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</w:tr>
      <w:tr w:rsidR="00046A48" w:rsidRPr="0008050A" w14:paraId="17D2D804" w14:textId="77777777" w:rsidTr="00F76918">
        <w:tc>
          <w:tcPr>
            <w:tcW w:w="1039" w:type="dxa"/>
          </w:tcPr>
          <w:p w14:paraId="4B326BA7" w14:textId="77777777" w:rsidR="00046A48" w:rsidRPr="0008050A" w:rsidRDefault="00046A48" w:rsidP="00F769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Steiner et al., 201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6858D1A3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6" w:type="dxa"/>
            <w:vAlign w:val="center"/>
          </w:tcPr>
          <w:p w14:paraId="326F509A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6" w:type="dxa"/>
            <w:vAlign w:val="center"/>
          </w:tcPr>
          <w:p w14:paraId="7373FD7B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496" w:type="dxa"/>
            <w:vAlign w:val="center"/>
          </w:tcPr>
          <w:p w14:paraId="43D05A35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430" w:type="dxa"/>
            <w:vAlign w:val="center"/>
          </w:tcPr>
          <w:p w14:paraId="2B218D47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430" w:type="dxa"/>
            <w:vAlign w:val="center"/>
          </w:tcPr>
          <w:p w14:paraId="4135B775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6" w:type="dxa"/>
            <w:vAlign w:val="center"/>
          </w:tcPr>
          <w:p w14:paraId="44CBD51A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309" w:type="dxa"/>
            <w:vAlign w:val="center"/>
          </w:tcPr>
          <w:p w14:paraId="5ABB18DD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309" w:type="dxa"/>
            <w:vAlign w:val="center"/>
          </w:tcPr>
          <w:p w14:paraId="56B5CEFE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</w:tr>
      <w:tr w:rsidR="00046A48" w:rsidRPr="0008050A" w14:paraId="25E7D5E5" w14:textId="77777777" w:rsidTr="00F76918">
        <w:tc>
          <w:tcPr>
            <w:tcW w:w="1039" w:type="dxa"/>
          </w:tcPr>
          <w:p w14:paraId="0EB5E0F5" w14:textId="77777777" w:rsidR="00046A48" w:rsidRPr="0008050A" w:rsidRDefault="00046A48" w:rsidP="00F7691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8050A">
              <w:rPr>
                <w:rFonts w:asciiTheme="majorBidi" w:hAnsiTheme="majorBidi" w:cstheme="majorBidi"/>
                <w:sz w:val="20"/>
                <w:szCs w:val="20"/>
              </w:rPr>
              <w:t>Tutoglu</w:t>
            </w:r>
            <w:proofErr w:type="spellEnd"/>
            <w:r w:rsidRPr="0008050A">
              <w:rPr>
                <w:rFonts w:asciiTheme="majorBidi" w:hAnsiTheme="majorBidi" w:cstheme="majorBidi"/>
                <w:sz w:val="20"/>
                <w:szCs w:val="20"/>
              </w:rPr>
              <w:t xml:space="preserve"> et al., 201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7283BFC3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6" w:type="dxa"/>
            <w:vAlign w:val="center"/>
          </w:tcPr>
          <w:p w14:paraId="436094D9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6" w:type="dxa"/>
            <w:vAlign w:val="center"/>
          </w:tcPr>
          <w:p w14:paraId="6B3B3028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496" w:type="dxa"/>
            <w:vAlign w:val="center"/>
          </w:tcPr>
          <w:p w14:paraId="58B35AE0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430" w:type="dxa"/>
            <w:vAlign w:val="center"/>
          </w:tcPr>
          <w:p w14:paraId="73B23663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430" w:type="dxa"/>
            <w:vAlign w:val="center"/>
          </w:tcPr>
          <w:p w14:paraId="16DD6D34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6" w:type="dxa"/>
            <w:vAlign w:val="center"/>
          </w:tcPr>
          <w:p w14:paraId="47B31378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309" w:type="dxa"/>
            <w:vAlign w:val="center"/>
          </w:tcPr>
          <w:p w14:paraId="3BFEC98C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309" w:type="dxa"/>
            <w:vAlign w:val="center"/>
          </w:tcPr>
          <w:p w14:paraId="3886C95D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</w:tr>
      <w:tr w:rsidR="00046A48" w:rsidRPr="0008050A" w14:paraId="1501E329" w14:textId="77777777" w:rsidTr="00F76918">
        <w:tc>
          <w:tcPr>
            <w:tcW w:w="1039" w:type="dxa"/>
          </w:tcPr>
          <w:p w14:paraId="4A057540" w14:textId="77777777" w:rsidR="00046A48" w:rsidRPr="0008050A" w:rsidRDefault="00046A48" w:rsidP="00F769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Collazo et al., 201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4E7007E5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6" w:type="dxa"/>
            <w:vAlign w:val="center"/>
          </w:tcPr>
          <w:p w14:paraId="3AEBA865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6" w:type="dxa"/>
            <w:vAlign w:val="center"/>
          </w:tcPr>
          <w:p w14:paraId="7DA7FA1D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496" w:type="dxa"/>
            <w:vAlign w:val="center"/>
          </w:tcPr>
          <w:p w14:paraId="3033190E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430" w:type="dxa"/>
            <w:vAlign w:val="center"/>
          </w:tcPr>
          <w:p w14:paraId="335504EE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430" w:type="dxa"/>
            <w:vAlign w:val="center"/>
          </w:tcPr>
          <w:p w14:paraId="5FAAE5F1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136" w:type="dxa"/>
            <w:vAlign w:val="center"/>
          </w:tcPr>
          <w:p w14:paraId="3A443354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309" w:type="dxa"/>
            <w:vAlign w:val="center"/>
          </w:tcPr>
          <w:p w14:paraId="6572031E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309" w:type="dxa"/>
            <w:vAlign w:val="center"/>
          </w:tcPr>
          <w:p w14:paraId="61EE7B6D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</w:tr>
      <w:tr w:rsidR="00046A48" w:rsidRPr="0008050A" w14:paraId="7DD1B985" w14:textId="77777777" w:rsidTr="00F76918">
        <w:tc>
          <w:tcPr>
            <w:tcW w:w="1039" w:type="dxa"/>
          </w:tcPr>
          <w:p w14:paraId="04745837" w14:textId="77777777" w:rsidR="00046A48" w:rsidRPr="0008050A" w:rsidRDefault="00046A48" w:rsidP="00F769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ener et al., 201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7E68F1EB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6" w:type="dxa"/>
            <w:vAlign w:val="center"/>
          </w:tcPr>
          <w:p w14:paraId="1B15D091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136" w:type="dxa"/>
            <w:vAlign w:val="center"/>
          </w:tcPr>
          <w:p w14:paraId="2EEEF875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496" w:type="dxa"/>
            <w:vAlign w:val="center"/>
          </w:tcPr>
          <w:p w14:paraId="20BE79AC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430" w:type="dxa"/>
            <w:vAlign w:val="center"/>
          </w:tcPr>
          <w:p w14:paraId="464E74CE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430" w:type="dxa"/>
            <w:vAlign w:val="center"/>
          </w:tcPr>
          <w:p w14:paraId="4AE3DAF4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6" w:type="dxa"/>
            <w:vAlign w:val="center"/>
          </w:tcPr>
          <w:p w14:paraId="22538D7F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309" w:type="dxa"/>
            <w:vAlign w:val="center"/>
          </w:tcPr>
          <w:p w14:paraId="7A680638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309" w:type="dxa"/>
            <w:vAlign w:val="center"/>
          </w:tcPr>
          <w:p w14:paraId="03C37E52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</w:tr>
      <w:tr w:rsidR="00046A48" w:rsidRPr="0008050A" w14:paraId="3EE81FAD" w14:textId="77777777" w:rsidTr="00F76918">
        <w:tc>
          <w:tcPr>
            <w:tcW w:w="1039" w:type="dxa"/>
          </w:tcPr>
          <w:p w14:paraId="71C72A2F" w14:textId="77777777" w:rsidR="00046A48" w:rsidRPr="0008050A" w:rsidRDefault="00046A48" w:rsidP="00F7691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8050A">
              <w:rPr>
                <w:rFonts w:asciiTheme="majorBidi" w:hAnsiTheme="majorBidi" w:cstheme="majorBidi"/>
                <w:sz w:val="20"/>
                <w:szCs w:val="20"/>
              </w:rPr>
              <w:t>Celepkolu</w:t>
            </w:r>
            <w:proofErr w:type="spellEnd"/>
            <w:r w:rsidRPr="0008050A">
              <w:rPr>
                <w:rFonts w:asciiTheme="majorBidi" w:hAnsiTheme="majorBidi" w:cstheme="majorBidi"/>
                <w:sz w:val="20"/>
                <w:szCs w:val="20"/>
              </w:rPr>
              <w:t xml:space="preserve"> et al., 202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00AA4B7C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6" w:type="dxa"/>
            <w:vAlign w:val="center"/>
          </w:tcPr>
          <w:p w14:paraId="201E71A5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136" w:type="dxa"/>
            <w:vAlign w:val="center"/>
          </w:tcPr>
          <w:p w14:paraId="4AFA971E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496" w:type="dxa"/>
            <w:vAlign w:val="center"/>
          </w:tcPr>
          <w:p w14:paraId="0A842684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430" w:type="dxa"/>
            <w:vAlign w:val="center"/>
          </w:tcPr>
          <w:p w14:paraId="0AC65233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430" w:type="dxa"/>
            <w:vAlign w:val="center"/>
          </w:tcPr>
          <w:p w14:paraId="754C2380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136" w:type="dxa"/>
            <w:vAlign w:val="center"/>
          </w:tcPr>
          <w:p w14:paraId="04FACF74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309" w:type="dxa"/>
            <w:vAlign w:val="center"/>
          </w:tcPr>
          <w:p w14:paraId="24F542A0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309" w:type="dxa"/>
            <w:vAlign w:val="center"/>
          </w:tcPr>
          <w:p w14:paraId="7009B16A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</w:tr>
      <w:tr w:rsidR="00046A48" w:rsidRPr="0008050A" w14:paraId="7C4D19F1" w14:textId="77777777" w:rsidTr="00F76918">
        <w:tc>
          <w:tcPr>
            <w:tcW w:w="1039" w:type="dxa"/>
          </w:tcPr>
          <w:p w14:paraId="6A14068A" w14:textId="77777777" w:rsidR="00046A48" w:rsidRPr="0008050A" w:rsidRDefault="00046A48" w:rsidP="00F769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Parlak et al., 202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1D4BBC0B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6" w:type="dxa"/>
            <w:vAlign w:val="center"/>
          </w:tcPr>
          <w:p w14:paraId="7D79B8A6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6" w:type="dxa"/>
            <w:vAlign w:val="center"/>
          </w:tcPr>
          <w:p w14:paraId="41ADC386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496" w:type="dxa"/>
            <w:vAlign w:val="center"/>
          </w:tcPr>
          <w:p w14:paraId="4232B20A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430" w:type="dxa"/>
            <w:vAlign w:val="center"/>
          </w:tcPr>
          <w:p w14:paraId="2DE4F29D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430" w:type="dxa"/>
            <w:vAlign w:val="center"/>
          </w:tcPr>
          <w:p w14:paraId="433C47BA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136" w:type="dxa"/>
            <w:vAlign w:val="center"/>
          </w:tcPr>
          <w:p w14:paraId="7A988A7A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309" w:type="dxa"/>
            <w:vAlign w:val="center"/>
          </w:tcPr>
          <w:p w14:paraId="49055757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309" w:type="dxa"/>
            <w:vAlign w:val="center"/>
          </w:tcPr>
          <w:p w14:paraId="6CF48988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050A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</w:tr>
      <w:tr w:rsidR="00046A48" w:rsidRPr="0008050A" w14:paraId="2976AB81" w14:textId="77777777" w:rsidTr="00F76918">
        <w:tc>
          <w:tcPr>
            <w:tcW w:w="1039" w:type="dxa"/>
          </w:tcPr>
          <w:p w14:paraId="34E9365A" w14:textId="77777777" w:rsidR="00046A48" w:rsidRPr="00FD3E22" w:rsidRDefault="00046A48" w:rsidP="00F76918">
            <w:pPr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FD3E22">
              <w:rPr>
                <w:rFonts w:asciiTheme="majorBidi" w:hAnsiTheme="majorBidi" w:cstheme="majorBidi"/>
                <w:sz w:val="20"/>
                <w:szCs w:val="20"/>
                <w:highlight w:val="green"/>
                <w:lang w:bidi="en-US"/>
              </w:rPr>
              <w:t>Dewan et al., 2024,</w:t>
            </w:r>
          </w:p>
        </w:tc>
        <w:tc>
          <w:tcPr>
            <w:tcW w:w="1096" w:type="dxa"/>
            <w:vAlign w:val="center"/>
          </w:tcPr>
          <w:p w14:paraId="71D6E1A6" w14:textId="77777777" w:rsidR="00046A48" w:rsidRPr="00FD3E22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FD3E22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</w:t>
            </w:r>
          </w:p>
        </w:tc>
        <w:tc>
          <w:tcPr>
            <w:tcW w:w="1136" w:type="dxa"/>
            <w:vAlign w:val="center"/>
          </w:tcPr>
          <w:p w14:paraId="5B9B9E08" w14:textId="77777777" w:rsidR="00046A48" w:rsidRPr="00FD3E22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FD3E22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</w:t>
            </w:r>
          </w:p>
        </w:tc>
        <w:tc>
          <w:tcPr>
            <w:tcW w:w="1136" w:type="dxa"/>
            <w:vAlign w:val="center"/>
          </w:tcPr>
          <w:p w14:paraId="7C0A7524" w14:textId="77777777" w:rsidR="00046A48" w:rsidRPr="00FD3E22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FD3E22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</w:t>
            </w:r>
          </w:p>
        </w:tc>
        <w:tc>
          <w:tcPr>
            <w:tcW w:w="1496" w:type="dxa"/>
            <w:vAlign w:val="center"/>
          </w:tcPr>
          <w:p w14:paraId="383CD6EC" w14:textId="77777777" w:rsidR="00046A48" w:rsidRPr="00FD3E22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FD3E22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</w:t>
            </w:r>
          </w:p>
        </w:tc>
        <w:tc>
          <w:tcPr>
            <w:tcW w:w="1430" w:type="dxa"/>
            <w:vAlign w:val="center"/>
          </w:tcPr>
          <w:p w14:paraId="110DE47E" w14:textId="77777777" w:rsidR="00046A48" w:rsidRPr="00FD3E22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FD3E22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</w:t>
            </w:r>
          </w:p>
        </w:tc>
        <w:tc>
          <w:tcPr>
            <w:tcW w:w="1430" w:type="dxa"/>
            <w:vAlign w:val="center"/>
          </w:tcPr>
          <w:p w14:paraId="5D03778F" w14:textId="77777777" w:rsidR="00046A48" w:rsidRPr="00FD3E22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FD3E22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</w:t>
            </w:r>
          </w:p>
        </w:tc>
        <w:tc>
          <w:tcPr>
            <w:tcW w:w="1136" w:type="dxa"/>
            <w:vAlign w:val="center"/>
          </w:tcPr>
          <w:p w14:paraId="690E9538" w14:textId="77777777" w:rsidR="00046A48" w:rsidRPr="00FD3E22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FD3E22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</w:t>
            </w:r>
          </w:p>
        </w:tc>
        <w:tc>
          <w:tcPr>
            <w:tcW w:w="1309" w:type="dxa"/>
            <w:vAlign w:val="center"/>
          </w:tcPr>
          <w:p w14:paraId="6F7F713D" w14:textId="77777777" w:rsidR="00046A48" w:rsidRPr="00FD3E22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FD3E22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</w:t>
            </w:r>
          </w:p>
        </w:tc>
        <w:tc>
          <w:tcPr>
            <w:tcW w:w="1309" w:type="dxa"/>
            <w:vAlign w:val="center"/>
          </w:tcPr>
          <w:p w14:paraId="07282095" w14:textId="77777777" w:rsidR="00046A48" w:rsidRPr="00FD3E22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FD3E22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Included</w:t>
            </w:r>
          </w:p>
        </w:tc>
      </w:tr>
      <w:tr w:rsidR="00046A48" w:rsidRPr="0008050A" w14:paraId="05742269" w14:textId="77777777" w:rsidTr="00F76918">
        <w:tc>
          <w:tcPr>
            <w:tcW w:w="1039" w:type="dxa"/>
          </w:tcPr>
          <w:p w14:paraId="489E3041" w14:textId="77777777" w:rsidR="00046A48" w:rsidRPr="0008050A" w:rsidRDefault="00046A48" w:rsidP="00F769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13B9">
              <w:rPr>
                <w:rFonts w:asciiTheme="majorBidi" w:hAnsiTheme="majorBidi" w:cstheme="majorBidi"/>
                <w:sz w:val="20"/>
                <w:szCs w:val="20"/>
                <w:highlight w:val="green"/>
                <w:lang w:bidi="en-US"/>
              </w:rPr>
              <w:t>Grafft &amp; Lyons, 2024</w:t>
            </w:r>
          </w:p>
        </w:tc>
        <w:tc>
          <w:tcPr>
            <w:tcW w:w="1096" w:type="dxa"/>
            <w:vAlign w:val="center"/>
          </w:tcPr>
          <w:p w14:paraId="77AE16E2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D3E22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</w:t>
            </w:r>
          </w:p>
        </w:tc>
        <w:tc>
          <w:tcPr>
            <w:tcW w:w="1136" w:type="dxa"/>
            <w:vAlign w:val="center"/>
          </w:tcPr>
          <w:p w14:paraId="6CB0E42B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D3E22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</w:t>
            </w:r>
          </w:p>
        </w:tc>
        <w:tc>
          <w:tcPr>
            <w:tcW w:w="1136" w:type="dxa"/>
            <w:vAlign w:val="center"/>
          </w:tcPr>
          <w:p w14:paraId="592E406D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D3E22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</w:t>
            </w:r>
          </w:p>
        </w:tc>
        <w:tc>
          <w:tcPr>
            <w:tcW w:w="1496" w:type="dxa"/>
            <w:vAlign w:val="center"/>
          </w:tcPr>
          <w:p w14:paraId="5E6A8AB6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D3E22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</w:t>
            </w:r>
          </w:p>
        </w:tc>
        <w:tc>
          <w:tcPr>
            <w:tcW w:w="1430" w:type="dxa"/>
            <w:vAlign w:val="center"/>
          </w:tcPr>
          <w:p w14:paraId="38583E49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D3E22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</w:t>
            </w:r>
          </w:p>
        </w:tc>
        <w:tc>
          <w:tcPr>
            <w:tcW w:w="1430" w:type="dxa"/>
            <w:vAlign w:val="center"/>
          </w:tcPr>
          <w:p w14:paraId="2C5A4C04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D3E22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</w:t>
            </w:r>
          </w:p>
        </w:tc>
        <w:tc>
          <w:tcPr>
            <w:tcW w:w="1136" w:type="dxa"/>
            <w:vAlign w:val="center"/>
          </w:tcPr>
          <w:p w14:paraId="1F22F299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D3E22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</w:t>
            </w:r>
          </w:p>
        </w:tc>
        <w:tc>
          <w:tcPr>
            <w:tcW w:w="1309" w:type="dxa"/>
            <w:vAlign w:val="center"/>
          </w:tcPr>
          <w:p w14:paraId="1AC19374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D3E22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</w:t>
            </w:r>
          </w:p>
        </w:tc>
        <w:tc>
          <w:tcPr>
            <w:tcW w:w="1309" w:type="dxa"/>
            <w:vAlign w:val="center"/>
          </w:tcPr>
          <w:p w14:paraId="0F4281A4" w14:textId="77777777" w:rsidR="00046A48" w:rsidRPr="0008050A" w:rsidRDefault="00046A48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D3E22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Included</w:t>
            </w:r>
          </w:p>
        </w:tc>
      </w:tr>
    </w:tbl>
    <w:p w14:paraId="31E787AC" w14:textId="1C80A0A5" w:rsidR="00F03DFF" w:rsidRDefault="00556B87" w:rsidP="00556B87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lang w:bidi="en-US"/>
        </w:rPr>
        <w:t xml:space="preserve">Y- </w:t>
      </w:r>
      <w:r w:rsidRPr="00556B87">
        <w:rPr>
          <w:rFonts w:asciiTheme="majorBidi" w:hAnsiTheme="majorBidi" w:cstheme="majorBidi"/>
          <w:sz w:val="24"/>
          <w:szCs w:val="24"/>
          <w:lang w:bidi="en-US"/>
        </w:rPr>
        <w:t xml:space="preserve">“yes”, </w:t>
      </w:r>
      <w:r>
        <w:rPr>
          <w:rFonts w:asciiTheme="majorBidi" w:hAnsiTheme="majorBidi" w:cstheme="majorBidi"/>
          <w:sz w:val="24"/>
          <w:szCs w:val="24"/>
          <w:lang w:bidi="en-US"/>
        </w:rPr>
        <w:t xml:space="preserve">N- </w:t>
      </w:r>
      <w:r w:rsidRPr="00556B87">
        <w:rPr>
          <w:rFonts w:asciiTheme="majorBidi" w:hAnsiTheme="majorBidi" w:cstheme="majorBidi"/>
          <w:sz w:val="24"/>
          <w:szCs w:val="24"/>
          <w:lang w:bidi="en-US"/>
        </w:rPr>
        <w:t xml:space="preserve">“no”, </w:t>
      </w:r>
      <w:r>
        <w:rPr>
          <w:rFonts w:asciiTheme="majorBidi" w:hAnsiTheme="majorBidi" w:cstheme="majorBidi"/>
          <w:sz w:val="24"/>
          <w:szCs w:val="24"/>
          <w:lang w:bidi="en-US"/>
        </w:rPr>
        <w:t xml:space="preserve">U- </w:t>
      </w:r>
      <w:r w:rsidRPr="00556B87">
        <w:rPr>
          <w:rFonts w:asciiTheme="majorBidi" w:hAnsiTheme="majorBidi" w:cstheme="majorBidi"/>
          <w:sz w:val="24"/>
          <w:szCs w:val="24"/>
          <w:lang w:bidi="en-US"/>
        </w:rPr>
        <w:t xml:space="preserve">“unclear” </w:t>
      </w:r>
    </w:p>
    <w:p w14:paraId="4A00A83A" w14:textId="4C026891" w:rsidR="00F03DFF" w:rsidRDefault="00F03DFF">
      <w:pPr>
        <w:rPr>
          <w:rFonts w:asciiTheme="majorBidi" w:hAnsiTheme="majorBidi" w:cstheme="majorBidi"/>
          <w:sz w:val="24"/>
          <w:szCs w:val="24"/>
        </w:rPr>
      </w:pPr>
    </w:p>
    <w:sectPr w:rsidR="00F03DFF" w:rsidSect="006A040D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4B35C4" w14:textId="77777777" w:rsidR="00A6033F" w:rsidRDefault="00A6033F" w:rsidP="00A102B6">
      <w:pPr>
        <w:spacing w:after="0" w:line="240" w:lineRule="auto"/>
      </w:pPr>
      <w:r>
        <w:separator/>
      </w:r>
    </w:p>
  </w:endnote>
  <w:endnote w:type="continuationSeparator" w:id="0">
    <w:p w14:paraId="7136F31B" w14:textId="77777777" w:rsidR="00A6033F" w:rsidRDefault="00A6033F" w:rsidP="00A102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36143083"/>
      <w:docPartObj>
        <w:docPartGallery w:val="Page Numbers (Bottom of Page)"/>
        <w:docPartUnique/>
      </w:docPartObj>
    </w:sdtPr>
    <w:sdtEndPr>
      <w:rPr>
        <w:cs/>
      </w:rPr>
    </w:sdtEndPr>
    <w:sdtContent>
      <w:p w14:paraId="4183951D" w14:textId="323882FD" w:rsidR="00F402A8" w:rsidRDefault="00F402A8">
        <w:pPr>
          <w:pStyle w:val="Footer"/>
          <w:jc w:val="center"/>
          <w:rPr>
            <w:rtl/>
            <w:cs/>
          </w:rPr>
        </w:pPr>
        <w:r>
          <w:fldChar w:fldCharType="begin"/>
        </w:r>
        <w:r>
          <w:rPr>
            <w:rtl/>
            <w:cs/>
          </w:rPr>
          <w:instrText xml:space="preserve">PAGE   </w:instrText>
        </w:r>
        <w:r>
          <w:rPr>
            <w:cs/>
          </w:rPr>
          <w:instrText>\</w:instrText>
        </w:r>
        <w:r>
          <w:rPr>
            <w:rtl/>
            <w:cs/>
          </w:rPr>
          <w:instrText xml:space="preserve">* </w:instrText>
        </w:r>
        <w:r>
          <w:rPr>
            <w:cs/>
          </w:rPr>
          <w:instrText>MERGEFORMAT</w:instrText>
        </w:r>
        <w:r>
          <w:fldChar w:fldCharType="separate"/>
        </w:r>
        <w:r w:rsidR="00B849D3" w:rsidRPr="00B849D3">
          <w:rPr>
            <w:rFonts w:cs="Calibri"/>
            <w:noProof/>
            <w:lang w:val="he-IL"/>
          </w:rPr>
          <w:t>1</w:t>
        </w:r>
        <w:r>
          <w:fldChar w:fldCharType="end"/>
        </w:r>
      </w:p>
    </w:sdtContent>
  </w:sdt>
  <w:p w14:paraId="445D2E29" w14:textId="77777777" w:rsidR="00F402A8" w:rsidRDefault="00F402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7E666D" w14:textId="77777777" w:rsidR="00A6033F" w:rsidRDefault="00A6033F" w:rsidP="00A102B6">
      <w:pPr>
        <w:spacing w:after="0" w:line="240" w:lineRule="auto"/>
      </w:pPr>
      <w:r>
        <w:separator/>
      </w:r>
    </w:p>
  </w:footnote>
  <w:footnote w:type="continuationSeparator" w:id="0">
    <w:p w14:paraId="10D353A4" w14:textId="77777777" w:rsidR="00A6033F" w:rsidRDefault="00A6033F" w:rsidP="00A102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EA6847"/>
    <w:multiLevelType w:val="hybridMultilevel"/>
    <w:tmpl w:val="988A71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B37C3"/>
    <w:multiLevelType w:val="hybridMultilevel"/>
    <w:tmpl w:val="F12834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E30955"/>
    <w:multiLevelType w:val="hybridMultilevel"/>
    <w:tmpl w:val="BF548D9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F93FBF"/>
    <w:multiLevelType w:val="hybridMultilevel"/>
    <w:tmpl w:val="7F16D76E"/>
    <w:lvl w:ilvl="0" w:tplc="0409000F">
      <w:start w:val="1"/>
      <w:numFmt w:val="decimal"/>
      <w:lvlText w:val="%1."/>
      <w:lvlJc w:val="left"/>
      <w:pPr>
        <w:ind w:left="1004" w:hanging="360"/>
      </w:p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4" w15:restartNumberingAfterBreak="0">
    <w:nsid w:val="2CA451C9"/>
    <w:multiLevelType w:val="hybridMultilevel"/>
    <w:tmpl w:val="528679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1A7A8E"/>
    <w:multiLevelType w:val="hybridMultilevel"/>
    <w:tmpl w:val="47003FB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9251C7"/>
    <w:multiLevelType w:val="hybridMultilevel"/>
    <w:tmpl w:val="F970F2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D21B3E"/>
    <w:multiLevelType w:val="hybridMultilevel"/>
    <w:tmpl w:val="6EC27A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7574043">
    <w:abstractNumId w:val="0"/>
  </w:num>
  <w:num w:numId="2" w16cid:durableId="1613127359">
    <w:abstractNumId w:val="3"/>
  </w:num>
  <w:num w:numId="3" w16cid:durableId="1467815538">
    <w:abstractNumId w:val="6"/>
  </w:num>
  <w:num w:numId="4" w16cid:durableId="1166095977">
    <w:abstractNumId w:val="7"/>
  </w:num>
  <w:num w:numId="5" w16cid:durableId="521435565">
    <w:abstractNumId w:val="1"/>
  </w:num>
  <w:num w:numId="6" w16cid:durableId="212473622">
    <w:abstractNumId w:val="4"/>
  </w:num>
  <w:num w:numId="7" w16cid:durableId="280385524">
    <w:abstractNumId w:val="2"/>
  </w:num>
  <w:num w:numId="8" w16cid:durableId="200640122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a5920f4ztdr0e522tv2vxctesvfvar25vs&quot;&gt;FAMILY MED and Sperber&lt;record-ids&gt;&lt;item&gt;6637&lt;/item&gt;&lt;item&gt;6638&lt;/item&gt;&lt;item&gt;6639&lt;/item&gt;&lt;item&gt;6640&lt;/item&gt;&lt;item&gt;6641&lt;/item&gt;&lt;item&gt;6642&lt;/item&gt;&lt;item&gt;6643&lt;/item&gt;&lt;item&gt;6644&lt;/item&gt;&lt;item&gt;6645&lt;/item&gt;&lt;item&gt;6646&lt;/item&gt;&lt;item&gt;6647&lt;/item&gt;&lt;item&gt;6648&lt;/item&gt;&lt;item&gt;6649&lt;/item&gt;&lt;item&gt;6650&lt;/item&gt;&lt;item&gt;6651&lt;/item&gt;&lt;item&gt;6652&lt;/item&gt;&lt;item&gt;6653&lt;/item&gt;&lt;item&gt;6654&lt;/item&gt;&lt;item&gt;6655&lt;/item&gt;&lt;item&gt;6656&lt;/item&gt;&lt;item&gt;6657&lt;/item&gt;&lt;item&gt;6658&lt;/item&gt;&lt;item&gt;6659&lt;/item&gt;&lt;item&gt;6660&lt;/item&gt;&lt;item&gt;6661&lt;/item&gt;&lt;item&gt;6662&lt;/item&gt;&lt;item&gt;6663&lt;/item&gt;&lt;item&gt;6664&lt;/item&gt;&lt;item&gt;6665&lt;/item&gt;&lt;item&gt;6666&lt;/item&gt;&lt;item&gt;6667&lt;/item&gt;&lt;item&gt;6668&lt;/item&gt;&lt;item&gt;6669&lt;/item&gt;&lt;item&gt;6670&lt;/item&gt;&lt;item&gt;6671&lt;/item&gt;&lt;item&gt;6672&lt;/item&gt;&lt;item&gt;6673&lt;/item&gt;&lt;item&gt;6674&lt;/item&gt;&lt;item&gt;6675&lt;/item&gt;&lt;item&gt;6676&lt;/item&gt;&lt;item&gt;6677&lt;/item&gt;&lt;item&gt;6678&lt;/item&gt;&lt;/record-ids&gt;&lt;/item&gt;&lt;/Libraries&gt;"/>
  </w:docVars>
  <w:rsids>
    <w:rsidRoot w:val="00103450"/>
    <w:rsid w:val="00005D86"/>
    <w:rsid w:val="000131A0"/>
    <w:rsid w:val="000142CB"/>
    <w:rsid w:val="00016782"/>
    <w:rsid w:val="00020B60"/>
    <w:rsid w:val="00021763"/>
    <w:rsid w:val="00021C1C"/>
    <w:rsid w:val="000228D4"/>
    <w:rsid w:val="00023EFA"/>
    <w:rsid w:val="00030A25"/>
    <w:rsid w:val="00031570"/>
    <w:rsid w:val="00032B2E"/>
    <w:rsid w:val="00032E16"/>
    <w:rsid w:val="00033553"/>
    <w:rsid w:val="00041199"/>
    <w:rsid w:val="00041AB6"/>
    <w:rsid w:val="00044859"/>
    <w:rsid w:val="00046A48"/>
    <w:rsid w:val="00047820"/>
    <w:rsid w:val="00052706"/>
    <w:rsid w:val="00065F92"/>
    <w:rsid w:val="00070B50"/>
    <w:rsid w:val="00077356"/>
    <w:rsid w:val="00077F42"/>
    <w:rsid w:val="0008050A"/>
    <w:rsid w:val="00092160"/>
    <w:rsid w:val="000A7012"/>
    <w:rsid w:val="000B0D05"/>
    <w:rsid w:val="000B6530"/>
    <w:rsid w:val="000B7055"/>
    <w:rsid w:val="000C2F59"/>
    <w:rsid w:val="000C7EF8"/>
    <w:rsid w:val="000D4C8D"/>
    <w:rsid w:val="000D7329"/>
    <w:rsid w:val="000D7A68"/>
    <w:rsid w:val="000D7F5C"/>
    <w:rsid w:val="000E0C02"/>
    <w:rsid w:val="000E1E54"/>
    <w:rsid w:val="000E3B28"/>
    <w:rsid w:val="000F33B8"/>
    <w:rsid w:val="000F47BE"/>
    <w:rsid w:val="00103450"/>
    <w:rsid w:val="001050A7"/>
    <w:rsid w:val="00110719"/>
    <w:rsid w:val="00116EC5"/>
    <w:rsid w:val="001202EC"/>
    <w:rsid w:val="00124933"/>
    <w:rsid w:val="00127BAE"/>
    <w:rsid w:val="001372D9"/>
    <w:rsid w:val="00140CB8"/>
    <w:rsid w:val="00145375"/>
    <w:rsid w:val="0014551E"/>
    <w:rsid w:val="00154CAC"/>
    <w:rsid w:val="00163020"/>
    <w:rsid w:val="001642B6"/>
    <w:rsid w:val="00166231"/>
    <w:rsid w:val="001874B7"/>
    <w:rsid w:val="00193312"/>
    <w:rsid w:val="001A1A2A"/>
    <w:rsid w:val="001A547C"/>
    <w:rsid w:val="001A551D"/>
    <w:rsid w:val="001B1012"/>
    <w:rsid w:val="001C5B63"/>
    <w:rsid w:val="001C7A8D"/>
    <w:rsid w:val="001E519F"/>
    <w:rsid w:val="001E5AF5"/>
    <w:rsid w:val="001F5CCF"/>
    <w:rsid w:val="001F66ED"/>
    <w:rsid w:val="002044ED"/>
    <w:rsid w:val="00210215"/>
    <w:rsid w:val="00211C33"/>
    <w:rsid w:val="0021348F"/>
    <w:rsid w:val="00222087"/>
    <w:rsid w:val="002220FC"/>
    <w:rsid w:val="0022467D"/>
    <w:rsid w:val="00227DF8"/>
    <w:rsid w:val="002344A2"/>
    <w:rsid w:val="002424DA"/>
    <w:rsid w:val="0024378C"/>
    <w:rsid w:val="00246339"/>
    <w:rsid w:val="002506A6"/>
    <w:rsid w:val="00253433"/>
    <w:rsid w:val="0025481C"/>
    <w:rsid w:val="0027364A"/>
    <w:rsid w:val="002738CA"/>
    <w:rsid w:val="0027703F"/>
    <w:rsid w:val="00283AD7"/>
    <w:rsid w:val="0029180A"/>
    <w:rsid w:val="00292479"/>
    <w:rsid w:val="00293153"/>
    <w:rsid w:val="002A0ADA"/>
    <w:rsid w:val="002A4B4B"/>
    <w:rsid w:val="002B46F1"/>
    <w:rsid w:val="002C012F"/>
    <w:rsid w:val="002C2D26"/>
    <w:rsid w:val="002C3017"/>
    <w:rsid w:val="002D20CF"/>
    <w:rsid w:val="002D3352"/>
    <w:rsid w:val="002F047C"/>
    <w:rsid w:val="002F0E57"/>
    <w:rsid w:val="003035BF"/>
    <w:rsid w:val="0030630E"/>
    <w:rsid w:val="003177EC"/>
    <w:rsid w:val="003226A9"/>
    <w:rsid w:val="003230BF"/>
    <w:rsid w:val="003300F5"/>
    <w:rsid w:val="003335A9"/>
    <w:rsid w:val="003350E8"/>
    <w:rsid w:val="00352F0D"/>
    <w:rsid w:val="003533CC"/>
    <w:rsid w:val="003557F6"/>
    <w:rsid w:val="00356D09"/>
    <w:rsid w:val="00370AE7"/>
    <w:rsid w:val="00384FA9"/>
    <w:rsid w:val="00391D4B"/>
    <w:rsid w:val="00392C29"/>
    <w:rsid w:val="003A25DE"/>
    <w:rsid w:val="003A47C1"/>
    <w:rsid w:val="003A4C0E"/>
    <w:rsid w:val="003B1010"/>
    <w:rsid w:val="003C31FC"/>
    <w:rsid w:val="003D0B98"/>
    <w:rsid w:val="003D16DE"/>
    <w:rsid w:val="003F0501"/>
    <w:rsid w:val="003F3D5C"/>
    <w:rsid w:val="003F7287"/>
    <w:rsid w:val="003F7D79"/>
    <w:rsid w:val="004207DE"/>
    <w:rsid w:val="00440B63"/>
    <w:rsid w:val="00440BDF"/>
    <w:rsid w:val="00443C3E"/>
    <w:rsid w:val="004476DE"/>
    <w:rsid w:val="00452909"/>
    <w:rsid w:val="004571DF"/>
    <w:rsid w:val="004654A3"/>
    <w:rsid w:val="004672C9"/>
    <w:rsid w:val="004677AF"/>
    <w:rsid w:val="0046789D"/>
    <w:rsid w:val="00471219"/>
    <w:rsid w:val="00471BC9"/>
    <w:rsid w:val="00474B24"/>
    <w:rsid w:val="00491FC2"/>
    <w:rsid w:val="004948D4"/>
    <w:rsid w:val="0049555E"/>
    <w:rsid w:val="004A3F11"/>
    <w:rsid w:val="004B4BA2"/>
    <w:rsid w:val="004C3AB0"/>
    <w:rsid w:val="004C5474"/>
    <w:rsid w:val="004D170E"/>
    <w:rsid w:val="004D2F1E"/>
    <w:rsid w:val="004D5BBC"/>
    <w:rsid w:val="00500B18"/>
    <w:rsid w:val="00501831"/>
    <w:rsid w:val="00501A7A"/>
    <w:rsid w:val="00506DD9"/>
    <w:rsid w:val="00511C49"/>
    <w:rsid w:val="005170D3"/>
    <w:rsid w:val="005171B2"/>
    <w:rsid w:val="005205F5"/>
    <w:rsid w:val="00521ACE"/>
    <w:rsid w:val="00521C89"/>
    <w:rsid w:val="00527699"/>
    <w:rsid w:val="00541CC7"/>
    <w:rsid w:val="00542942"/>
    <w:rsid w:val="00542F3C"/>
    <w:rsid w:val="005432DE"/>
    <w:rsid w:val="00546556"/>
    <w:rsid w:val="00556B87"/>
    <w:rsid w:val="00566A42"/>
    <w:rsid w:val="00567BA7"/>
    <w:rsid w:val="00571499"/>
    <w:rsid w:val="00583D42"/>
    <w:rsid w:val="005B3BD7"/>
    <w:rsid w:val="005C0EB4"/>
    <w:rsid w:val="005D3B25"/>
    <w:rsid w:val="005E052D"/>
    <w:rsid w:val="005E06B9"/>
    <w:rsid w:val="005E73E7"/>
    <w:rsid w:val="005F2C79"/>
    <w:rsid w:val="0060563B"/>
    <w:rsid w:val="00620138"/>
    <w:rsid w:val="00622839"/>
    <w:rsid w:val="0062486F"/>
    <w:rsid w:val="00632E87"/>
    <w:rsid w:val="00632E98"/>
    <w:rsid w:val="00643EDF"/>
    <w:rsid w:val="006440B3"/>
    <w:rsid w:val="00651F5B"/>
    <w:rsid w:val="00660445"/>
    <w:rsid w:val="00662453"/>
    <w:rsid w:val="00662DFB"/>
    <w:rsid w:val="006630C3"/>
    <w:rsid w:val="0066779E"/>
    <w:rsid w:val="00675BD7"/>
    <w:rsid w:val="00677E22"/>
    <w:rsid w:val="006972A6"/>
    <w:rsid w:val="006A0132"/>
    <w:rsid w:val="006A040D"/>
    <w:rsid w:val="006A1586"/>
    <w:rsid w:val="006A2D5D"/>
    <w:rsid w:val="006A4225"/>
    <w:rsid w:val="006C02F8"/>
    <w:rsid w:val="006C26C6"/>
    <w:rsid w:val="006D2412"/>
    <w:rsid w:val="006D2A59"/>
    <w:rsid w:val="006D753F"/>
    <w:rsid w:val="006F1D20"/>
    <w:rsid w:val="006F3F85"/>
    <w:rsid w:val="006F5463"/>
    <w:rsid w:val="0070161D"/>
    <w:rsid w:val="00704736"/>
    <w:rsid w:val="00707455"/>
    <w:rsid w:val="007158B4"/>
    <w:rsid w:val="007161EB"/>
    <w:rsid w:val="00720D28"/>
    <w:rsid w:val="007250B4"/>
    <w:rsid w:val="007258EB"/>
    <w:rsid w:val="00726857"/>
    <w:rsid w:val="00726B49"/>
    <w:rsid w:val="0073193A"/>
    <w:rsid w:val="00731DE2"/>
    <w:rsid w:val="007371B8"/>
    <w:rsid w:val="0073764C"/>
    <w:rsid w:val="00740E5E"/>
    <w:rsid w:val="0074795A"/>
    <w:rsid w:val="00752C67"/>
    <w:rsid w:val="00754097"/>
    <w:rsid w:val="00761910"/>
    <w:rsid w:val="00765AAA"/>
    <w:rsid w:val="00770253"/>
    <w:rsid w:val="0078035A"/>
    <w:rsid w:val="00780AD0"/>
    <w:rsid w:val="00782DDD"/>
    <w:rsid w:val="007855DD"/>
    <w:rsid w:val="00787C4A"/>
    <w:rsid w:val="0079458F"/>
    <w:rsid w:val="00797A16"/>
    <w:rsid w:val="007A10C4"/>
    <w:rsid w:val="007B3DEF"/>
    <w:rsid w:val="007B5F81"/>
    <w:rsid w:val="007C0986"/>
    <w:rsid w:val="007C166E"/>
    <w:rsid w:val="007C4ADD"/>
    <w:rsid w:val="007D6A3B"/>
    <w:rsid w:val="007E2EB5"/>
    <w:rsid w:val="007F1026"/>
    <w:rsid w:val="00802408"/>
    <w:rsid w:val="00803B8F"/>
    <w:rsid w:val="00806C10"/>
    <w:rsid w:val="00810714"/>
    <w:rsid w:val="00812E57"/>
    <w:rsid w:val="00817983"/>
    <w:rsid w:val="0082384C"/>
    <w:rsid w:val="0083095C"/>
    <w:rsid w:val="00833B31"/>
    <w:rsid w:val="00833B85"/>
    <w:rsid w:val="00836598"/>
    <w:rsid w:val="00837215"/>
    <w:rsid w:val="008417B7"/>
    <w:rsid w:val="008457D7"/>
    <w:rsid w:val="00845C4C"/>
    <w:rsid w:val="00845C5C"/>
    <w:rsid w:val="008464B1"/>
    <w:rsid w:val="00847FB1"/>
    <w:rsid w:val="008533A8"/>
    <w:rsid w:val="008569AE"/>
    <w:rsid w:val="00857FEA"/>
    <w:rsid w:val="00865F1D"/>
    <w:rsid w:val="00870F01"/>
    <w:rsid w:val="00874DB0"/>
    <w:rsid w:val="0088412E"/>
    <w:rsid w:val="0088509A"/>
    <w:rsid w:val="008900C1"/>
    <w:rsid w:val="008929D4"/>
    <w:rsid w:val="00895D0D"/>
    <w:rsid w:val="008A186C"/>
    <w:rsid w:val="008A69B3"/>
    <w:rsid w:val="008B1EEC"/>
    <w:rsid w:val="008C5E90"/>
    <w:rsid w:val="008E04F5"/>
    <w:rsid w:val="008E1300"/>
    <w:rsid w:val="008F0441"/>
    <w:rsid w:val="008F1CB5"/>
    <w:rsid w:val="008F7626"/>
    <w:rsid w:val="00905DF4"/>
    <w:rsid w:val="009212BC"/>
    <w:rsid w:val="00922ADA"/>
    <w:rsid w:val="00943C20"/>
    <w:rsid w:val="009473DB"/>
    <w:rsid w:val="00951419"/>
    <w:rsid w:val="0095323B"/>
    <w:rsid w:val="00964270"/>
    <w:rsid w:val="00970EBF"/>
    <w:rsid w:val="00972550"/>
    <w:rsid w:val="0097610C"/>
    <w:rsid w:val="00976F10"/>
    <w:rsid w:val="00982C80"/>
    <w:rsid w:val="009962EF"/>
    <w:rsid w:val="009A6C7B"/>
    <w:rsid w:val="009B5494"/>
    <w:rsid w:val="009C39E3"/>
    <w:rsid w:val="009C49D8"/>
    <w:rsid w:val="009D13D3"/>
    <w:rsid w:val="009D3B1B"/>
    <w:rsid w:val="009E5477"/>
    <w:rsid w:val="009E6A5D"/>
    <w:rsid w:val="009F665F"/>
    <w:rsid w:val="009F7EFA"/>
    <w:rsid w:val="00A035E4"/>
    <w:rsid w:val="00A060F7"/>
    <w:rsid w:val="00A06FDE"/>
    <w:rsid w:val="00A102B6"/>
    <w:rsid w:val="00A11272"/>
    <w:rsid w:val="00A2354C"/>
    <w:rsid w:val="00A2610A"/>
    <w:rsid w:val="00A3085A"/>
    <w:rsid w:val="00A3740C"/>
    <w:rsid w:val="00A45B76"/>
    <w:rsid w:val="00A541FC"/>
    <w:rsid w:val="00A55BF7"/>
    <w:rsid w:val="00A6033F"/>
    <w:rsid w:val="00A61C7F"/>
    <w:rsid w:val="00A70AD3"/>
    <w:rsid w:val="00A7262F"/>
    <w:rsid w:val="00A757B2"/>
    <w:rsid w:val="00A764A6"/>
    <w:rsid w:val="00A90208"/>
    <w:rsid w:val="00A9723B"/>
    <w:rsid w:val="00AA1664"/>
    <w:rsid w:val="00AA21ED"/>
    <w:rsid w:val="00AB2520"/>
    <w:rsid w:val="00AD0BB0"/>
    <w:rsid w:val="00AD2B19"/>
    <w:rsid w:val="00AE33BE"/>
    <w:rsid w:val="00AE40F9"/>
    <w:rsid w:val="00AE5F6A"/>
    <w:rsid w:val="00AF49DC"/>
    <w:rsid w:val="00B00B7E"/>
    <w:rsid w:val="00B0527A"/>
    <w:rsid w:val="00B147AE"/>
    <w:rsid w:val="00B231D2"/>
    <w:rsid w:val="00B340EB"/>
    <w:rsid w:val="00B406FF"/>
    <w:rsid w:val="00B428AD"/>
    <w:rsid w:val="00B432DD"/>
    <w:rsid w:val="00B56467"/>
    <w:rsid w:val="00B63784"/>
    <w:rsid w:val="00B71DEA"/>
    <w:rsid w:val="00B76FFF"/>
    <w:rsid w:val="00B772FE"/>
    <w:rsid w:val="00B82141"/>
    <w:rsid w:val="00B8257C"/>
    <w:rsid w:val="00B849D3"/>
    <w:rsid w:val="00B85BA5"/>
    <w:rsid w:val="00B92798"/>
    <w:rsid w:val="00BA5765"/>
    <w:rsid w:val="00BB5D63"/>
    <w:rsid w:val="00BB6D0F"/>
    <w:rsid w:val="00BC057F"/>
    <w:rsid w:val="00BC121C"/>
    <w:rsid w:val="00BC7CAE"/>
    <w:rsid w:val="00BD09BD"/>
    <w:rsid w:val="00BD3425"/>
    <w:rsid w:val="00BD5DFD"/>
    <w:rsid w:val="00BE0A13"/>
    <w:rsid w:val="00BE23F9"/>
    <w:rsid w:val="00BE5829"/>
    <w:rsid w:val="00BE5868"/>
    <w:rsid w:val="00BF4BCC"/>
    <w:rsid w:val="00BF61F0"/>
    <w:rsid w:val="00C02865"/>
    <w:rsid w:val="00C17D7A"/>
    <w:rsid w:val="00C26212"/>
    <w:rsid w:val="00C2700C"/>
    <w:rsid w:val="00C36B77"/>
    <w:rsid w:val="00C378A1"/>
    <w:rsid w:val="00C378EC"/>
    <w:rsid w:val="00C56A84"/>
    <w:rsid w:val="00C65C38"/>
    <w:rsid w:val="00C761C2"/>
    <w:rsid w:val="00C76831"/>
    <w:rsid w:val="00C77F3F"/>
    <w:rsid w:val="00C87F3B"/>
    <w:rsid w:val="00CA515B"/>
    <w:rsid w:val="00CA6989"/>
    <w:rsid w:val="00CA794D"/>
    <w:rsid w:val="00CB297F"/>
    <w:rsid w:val="00CB5566"/>
    <w:rsid w:val="00CB7F84"/>
    <w:rsid w:val="00CC48FF"/>
    <w:rsid w:val="00CD0D9D"/>
    <w:rsid w:val="00CD7E0F"/>
    <w:rsid w:val="00CE4CE7"/>
    <w:rsid w:val="00CE526A"/>
    <w:rsid w:val="00CF73BA"/>
    <w:rsid w:val="00D02D1B"/>
    <w:rsid w:val="00D03E02"/>
    <w:rsid w:val="00D21257"/>
    <w:rsid w:val="00D24682"/>
    <w:rsid w:val="00D31342"/>
    <w:rsid w:val="00D34338"/>
    <w:rsid w:val="00D3559F"/>
    <w:rsid w:val="00D37680"/>
    <w:rsid w:val="00D469D3"/>
    <w:rsid w:val="00D54BA1"/>
    <w:rsid w:val="00D55408"/>
    <w:rsid w:val="00D566EE"/>
    <w:rsid w:val="00D61B41"/>
    <w:rsid w:val="00D66CA9"/>
    <w:rsid w:val="00D70BE7"/>
    <w:rsid w:val="00D73A7B"/>
    <w:rsid w:val="00D84C8A"/>
    <w:rsid w:val="00D867A0"/>
    <w:rsid w:val="00D91FAB"/>
    <w:rsid w:val="00D9391D"/>
    <w:rsid w:val="00DA293B"/>
    <w:rsid w:val="00DA433A"/>
    <w:rsid w:val="00DB0CCF"/>
    <w:rsid w:val="00DB287D"/>
    <w:rsid w:val="00DB57E4"/>
    <w:rsid w:val="00DC6D84"/>
    <w:rsid w:val="00DD21E3"/>
    <w:rsid w:val="00DD5E51"/>
    <w:rsid w:val="00DE1ABA"/>
    <w:rsid w:val="00DE63F7"/>
    <w:rsid w:val="00DF05EE"/>
    <w:rsid w:val="00E17F64"/>
    <w:rsid w:val="00E25EEA"/>
    <w:rsid w:val="00E278D3"/>
    <w:rsid w:val="00E4161E"/>
    <w:rsid w:val="00E47304"/>
    <w:rsid w:val="00E50A96"/>
    <w:rsid w:val="00E539AE"/>
    <w:rsid w:val="00E55005"/>
    <w:rsid w:val="00E6458C"/>
    <w:rsid w:val="00E67AEF"/>
    <w:rsid w:val="00E71F4F"/>
    <w:rsid w:val="00E823F5"/>
    <w:rsid w:val="00E9300F"/>
    <w:rsid w:val="00EA2177"/>
    <w:rsid w:val="00EA2414"/>
    <w:rsid w:val="00EA2810"/>
    <w:rsid w:val="00EA5E70"/>
    <w:rsid w:val="00EA75F2"/>
    <w:rsid w:val="00EC053D"/>
    <w:rsid w:val="00ED5897"/>
    <w:rsid w:val="00EE7B89"/>
    <w:rsid w:val="00EF08A2"/>
    <w:rsid w:val="00EF13CB"/>
    <w:rsid w:val="00EF38F9"/>
    <w:rsid w:val="00EF42E3"/>
    <w:rsid w:val="00EF44BB"/>
    <w:rsid w:val="00F02D35"/>
    <w:rsid w:val="00F03DFF"/>
    <w:rsid w:val="00F04FEF"/>
    <w:rsid w:val="00F1123D"/>
    <w:rsid w:val="00F156D4"/>
    <w:rsid w:val="00F2314C"/>
    <w:rsid w:val="00F307FC"/>
    <w:rsid w:val="00F402A8"/>
    <w:rsid w:val="00F40DB7"/>
    <w:rsid w:val="00F412DB"/>
    <w:rsid w:val="00F42D86"/>
    <w:rsid w:val="00F43397"/>
    <w:rsid w:val="00F54611"/>
    <w:rsid w:val="00F547A5"/>
    <w:rsid w:val="00F606ED"/>
    <w:rsid w:val="00F60B20"/>
    <w:rsid w:val="00F6125C"/>
    <w:rsid w:val="00F70387"/>
    <w:rsid w:val="00F71222"/>
    <w:rsid w:val="00F73A17"/>
    <w:rsid w:val="00F76210"/>
    <w:rsid w:val="00F779A6"/>
    <w:rsid w:val="00F87ADB"/>
    <w:rsid w:val="00F9083B"/>
    <w:rsid w:val="00F95E1C"/>
    <w:rsid w:val="00FA1D66"/>
    <w:rsid w:val="00FA3D3E"/>
    <w:rsid w:val="00FA6083"/>
    <w:rsid w:val="00FB3F5B"/>
    <w:rsid w:val="00FB4ED9"/>
    <w:rsid w:val="00FC0E75"/>
    <w:rsid w:val="00FC6967"/>
    <w:rsid w:val="00FE398B"/>
    <w:rsid w:val="00FE6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63AB69"/>
  <w15:chartTrackingRefBased/>
  <w15:docId w15:val="{2623B979-F3A6-4733-9B4F-C4F928958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AE7"/>
  </w:style>
  <w:style w:type="paragraph" w:styleId="Heading1">
    <w:name w:val="heading 1"/>
    <w:basedOn w:val="Normal"/>
    <w:next w:val="Normal"/>
    <w:link w:val="Heading1Char"/>
    <w:uiPriority w:val="9"/>
    <w:qFormat/>
    <w:rsid w:val="00B6378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7BA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D3B1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D3B1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95D0D"/>
    <w:pPr>
      <w:spacing w:after="0" w:line="240" w:lineRule="auto"/>
    </w:pPr>
  </w:style>
  <w:style w:type="table" w:styleId="TableGrid">
    <w:name w:val="Table Grid"/>
    <w:basedOn w:val="TableNormal"/>
    <w:uiPriority w:val="39"/>
    <w:rsid w:val="005C0E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misbibliography">
    <w:name w:val="Ami's bibliography"/>
    <w:basedOn w:val="Normal"/>
    <w:autoRedefine/>
    <w:qFormat/>
    <w:rsid w:val="001F5CCF"/>
    <w:pPr>
      <w:keepNext/>
      <w:keepLines/>
      <w:widowControl w:val="0"/>
      <w:spacing w:after="0" w:line="480" w:lineRule="auto"/>
      <w:ind w:left="425" w:hanging="425"/>
    </w:pPr>
    <w:rPr>
      <w:rFonts w:asciiTheme="majorBidi" w:eastAsia="Times New Roman" w:hAnsiTheme="majorBidi" w:cstheme="majorBidi"/>
      <w:bCs/>
      <w:noProof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B637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335A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335A9"/>
    <w:rPr>
      <w:rFonts w:ascii="Consolas" w:hAnsi="Consola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662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62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62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62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623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102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02B6"/>
  </w:style>
  <w:style w:type="paragraph" w:styleId="Footer">
    <w:name w:val="footer"/>
    <w:basedOn w:val="Normal"/>
    <w:link w:val="FooterChar"/>
    <w:uiPriority w:val="99"/>
    <w:unhideWhenUsed/>
    <w:rsid w:val="00A102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02B6"/>
  </w:style>
  <w:style w:type="paragraph" w:customStyle="1" w:styleId="EndNoteBibliographyTitle">
    <w:name w:val="EndNote Bibliography Title"/>
    <w:basedOn w:val="Normal"/>
    <w:link w:val="EndNoteBibliographyTitleChar"/>
    <w:rsid w:val="004C5474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5474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4C5474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C5474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355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1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יוליה טרייסטר גולצמן</dc:creator>
  <cp:keywords/>
  <dc:description/>
  <cp:lastModifiedBy>יוליה טרייסטר גולצמן</cp:lastModifiedBy>
  <cp:revision>6</cp:revision>
  <dcterms:created xsi:type="dcterms:W3CDTF">2024-01-31T10:51:00Z</dcterms:created>
  <dcterms:modified xsi:type="dcterms:W3CDTF">2024-07-24T14:41:00Z</dcterms:modified>
</cp:coreProperties>
</file>